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D4C9D" w14:textId="09E33957" w:rsidR="00136F37" w:rsidRPr="00047D34" w:rsidRDefault="00F34718" w:rsidP="00263FE2">
      <w:pPr>
        <w:ind w:left="142"/>
        <w:jc w:val="both"/>
        <w:rPr>
          <w:rFonts w:ascii="Times New Roman" w:hAnsi="Times New Roman" w:cs="Times New Roman"/>
          <w:sz w:val="20"/>
          <w:szCs w:val="18"/>
        </w:rPr>
      </w:pPr>
      <w:bookmarkStart w:id="0" w:name="_Hlk17719072"/>
      <w:bookmarkStart w:id="1" w:name="_GoBack"/>
      <w:r w:rsidRPr="00047D34">
        <w:rPr>
          <w:rFonts w:ascii="Times New Roman" w:hAnsi="Times New Roman" w:cs="Times New Roman"/>
          <w:b/>
          <w:sz w:val="20"/>
          <w:szCs w:val="18"/>
        </w:rPr>
        <w:t>S</w:t>
      </w:r>
      <w:r w:rsidR="006379CD">
        <w:rPr>
          <w:rFonts w:ascii="Times New Roman" w:hAnsi="Times New Roman" w:cs="Times New Roman"/>
          <w:b/>
          <w:sz w:val="20"/>
          <w:szCs w:val="18"/>
        </w:rPr>
        <w:t>3</w:t>
      </w:r>
      <w:r w:rsidRPr="00047D34">
        <w:rPr>
          <w:rFonts w:ascii="Times New Roman" w:hAnsi="Times New Roman" w:cs="Times New Roman"/>
          <w:b/>
          <w:sz w:val="20"/>
          <w:szCs w:val="18"/>
        </w:rPr>
        <w:t xml:space="preserve"> Table. </w:t>
      </w:r>
      <w:r w:rsidR="00BC73F2" w:rsidRPr="00047D34">
        <w:rPr>
          <w:rFonts w:ascii="Times New Roman" w:hAnsi="Times New Roman" w:cs="Times New Roman"/>
          <w:sz w:val="20"/>
          <w:szCs w:val="18"/>
        </w:rPr>
        <w:t>Five-year e</w:t>
      </w:r>
      <w:r w:rsidRPr="00047D34">
        <w:rPr>
          <w:rFonts w:ascii="Times New Roman" w:hAnsi="Times New Roman" w:cs="Times New Roman"/>
          <w:sz w:val="20"/>
          <w:szCs w:val="18"/>
        </w:rPr>
        <w:t>xcess mortality rate ratios (EMRRs)</w:t>
      </w:r>
      <w:r w:rsidR="00AC5E69" w:rsidRPr="00047D34">
        <w:rPr>
          <w:rFonts w:ascii="Times New Roman" w:hAnsi="Times New Roman" w:cs="Times New Roman"/>
          <w:sz w:val="20"/>
          <w:szCs w:val="18"/>
        </w:rPr>
        <w:t>, by year</w:t>
      </w:r>
      <w:r w:rsidR="001B75E1" w:rsidRPr="00047D34">
        <w:rPr>
          <w:rFonts w:ascii="Times New Roman" w:hAnsi="Times New Roman" w:cs="Times New Roman"/>
          <w:sz w:val="20"/>
          <w:szCs w:val="18"/>
        </w:rPr>
        <w:t xml:space="preserve"> of diagnosis,</w:t>
      </w:r>
      <w:r w:rsidR="00C05D79" w:rsidRPr="00047D34">
        <w:rPr>
          <w:rFonts w:ascii="Times New Roman" w:hAnsi="Times New Roman" w:cs="Times New Roman"/>
          <w:sz w:val="20"/>
          <w:szCs w:val="18"/>
        </w:rPr>
        <w:t xml:space="preserve"> </w:t>
      </w:r>
      <w:r w:rsidR="00BC73F2" w:rsidRPr="00047D34">
        <w:rPr>
          <w:rFonts w:ascii="Times New Roman" w:hAnsi="Times New Roman" w:cs="Times New Roman"/>
          <w:sz w:val="20"/>
          <w:szCs w:val="18"/>
        </w:rPr>
        <w:t xml:space="preserve">per quintile increase in socio-economic </w:t>
      </w:r>
      <w:bookmarkEnd w:id="1"/>
      <w:r w:rsidR="00BC73F2" w:rsidRPr="00047D34">
        <w:rPr>
          <w:rFonts w:ascii="Times New Roman" w:hAnsi="Times New Roman" w:cs="Times New Roman"/>
          <w:sz w:val="20"/>
          <w:szCs w:val="18"/>
        </w:rPr>
        <w:t>disadvantage (SEIFA)</w:t>
      </w:r>
    </w:p>
    <w:bookmarkEnd w:id="0"/>
    <w:tbl>
      <w:tblPr>
        <w:tblStyle w:val="LightList"/>
        <w:tblW w:w="10324" w:type="dxa"/>
        <w:tblInd w:w="142" w:type="dxa"/>
        <w:tblLook w:val="04A0" w:firstRow="1" w:lastRow="0" w:firstColumn="1" w:lastColumn="0" w:noHBand="0" w:noVBand="1"/>
      </w:tblPr>
      <w:tblGrid>
        <w:gridCol w:w="992"/>
        <w:gridCol w:w="2694"/>
        <w:gridCol w:w="1559"/>
        <w:gridCol w:w="1559"/>
        <w:gridCol w:w="1559"/>
        <w:gridCol w:w="767"/>
        <w:gridCol w:w="1181"/>
        <w:gridCol w:w="13"/>
      </w:tblGrid>
      <w:tr w:rsidR="006E265D" w:rsidRPr="00441935" w14:paraId="0516400E" w14:textId="77777777" w:rsidTr="00831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2D409A9D" w14:textId="77777777" w:rsidR="006E265D" w:rsidRPr="00263FE2" w:rsidRDefault="006E265D" w:rsidP="002A07C1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2" w:type="dxa"/>
            <w:gridSpan w:val="7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07BD5298" w14:textId="7E91491F" w:rsidR="006E265D" w:rsidRPr="00263FE2" w:rsidRDefault="006E265D" w:rsidP="002A07C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</w:t>
            </w: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 xml:space="preserve">Year of diagnosis </w:t>
            </w:r>
          </w:p>
        </w:tc>
      </w:tr>
      <w:tr w:rsidR="006E265D" w:rsidRPr="00263FE2" w14:paraId="5555C15A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nil"/>
            </w:tcBorders>
          </w:tcPr>
          <w:p w14:paraId="7A21EECC" w14:textId="77777777" w:rsidR="006E265D" w:rsidRPr="00263FE2" w:rsidRDefault="006E265D" w:rsidP="006447B8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nil"/>
            </w:tcBorders>
          </w:tcPr>
          <w:p w14:paraId="41A3FA5B" w14:textId="22783F52" w:rsidR="006E265D" w:rsidRPr="00263FE2" w:rsidRDefault="006E265D" w:rsidP="006447B8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AC84169" w14:textId="0163F97D" w:rsidR="006E265D" w:rsidRPr="00263FE2" w:rsidRDefault="006E265D" w:rsidP="006447B8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2001-2005</w:t>
            </w:r>
          </w:p>
        </w:tc>
        <w:tc>
          <w:tcPr>
            <w:tcW w:w="1559" w:type="dxa"/>
            <w:tcBorders>
              <w:bottom w:val="nil"/>
            </w:tcBorders>
          </w:tcPr>
          <w:p w14:paraId="7F823680" w14:textId="07F0AE0B" w:rsidR="006E265D" w:rsidRPr="00263FE2" w:rsidRDefault="006E265D" w:rsidP="006447B8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2006-2010</w:t>
            </w:r>
          </w:p>
        </w:tc>
        <w:tc>
          <w:tcPr>
            <w:tcW w:w="1559" w:type="dxa"/>
            <w:tcBorders>
              <w:bottom w:val="nil"/>
            </w:tcBorders>
          </w:tcPr>
          <w:p w14:paraId="4171D924" w14:textId="4E59F403" w:rsidR="006E265D" w:rsidRPr="00263FE2" w:rsidRDefault="006E265D" w:rsidP="006447B8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2011-2015</w:t>
            </w:r>
          </w:p>
        </w:tc>
        <w:tc>
          <w:tcPr>
            <w:tcW w:w="767" w:type="dxa"/>
            <w:vMerge w:val="restart"/>
          </w:tcPr>
          <w:p w14:paraId="3F7146AB" w14:textId="1151C29E" w:rsidR="006E265D" w:rsidRPr="00263FE2" w:rsidRDefault="006E265D" w:rsidP="006447B8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P-trend^</w:t>
            </w:r>
          </w:p>
        </w:tc>
        <w:tc>
          <w:tcPr>
            <w:tcW w:w="1181" w:type="dxa"/>
            <w:vMerge w:val="restart"/>
            <w:tcBorders>
              <w:right w:val="nil"/>
            </w:tcBorders>
          </w:tcPr>
          <w:p w14:paraId="77B0D12E" w14:textId="68EFC527" w:rsidR="006E265D" w:rsidRPr="00263FE2" w:rsidRDefault="006E265D" w:rsidP="006447B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P-departure from linearity^</w:t>
            </w:r>
          </w:p>
        </w:tc>
      </w:tr>
      <w:tr w:rsidR="006E265D" w:rsidRPr="00263FE2" w14:paraId="18310A77" w14:textId="77777777" w:rsidTr="00831D82">
        <w:trPr>
          <w:gridAfter w:val="1"/>
          <w:wAfter w:w="13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518150D" w14:textId="07C223AA" w:rsidR="006E265D" w:rsidRPr="00263FE2" w:rsidRDefault="006E265D" w:rsidP="006447B8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 w:cs="Times New Roman"/>
                <w:sz w:val="19"/>
                <w:szCs w:val="19"/>
              </w:rPr>
              <w:t>ICD-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5E78C69" w14:textId="02D3094A" w:rsidR="006E265D" w:rsidRPr="006E265D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s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2F027582" w14:textId="79B49F00" w:rsidR="006E265D" w:rsidRPr="00263FE2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EMRR (95% CI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</w:tcPr>
          <w:p w14:paraId="0C62BC25" w14:textId="2144C9B9" w:rsidR="006E265D" w:rsidRPr="00263FE2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EMRR (95% CI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</w:tcPr>
          <w:p w14:paraId="42D88898" w14:textId="66FB8875" w:rsidR="006E265D" w:rsidRPr="00263FE2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/>
                <w:sz w:val="18"/>
                <w:szCs w:val="18"/>
              </w:rPr>
              <w:t>EMRR (95% CI)</w:t>
            </w:r>
          </w:p>
        </w:tc>
        <w:tc>
          <w:tcPr>
            <w:tcW w:w="767" w:type="dxa"/>
            <w:vMerge/>
            <w:tcBorders>
              <w:bottom w:val="single" w:sz="8" w:space="0" w:color="000000" w:themeColor="text1"/>
            </w:tcBorders>
          </w:tcPr>
          <w:p w14:paraId="6E62D3E7" w14:textId="77777777" w:rsidR="006E265D" w:rsidRPr="00263FE2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bottom w:val="single" w:sz="8" w:space="0" w:color="000000" w:themeColor="text1"/>
              <w:right w:val="nil"/>
            </w:tcBorders>
          </w:tcPr>
          <w:p w14:paraId="6068311D" w14:textId="77777777" w:rsidR="006E265D" w:rsidRPr="00263FE2" w:rsidRDefault="006E265D" w:rsidP="006447B8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265D" w:rsidRPr="00263FE2" w14:paraId="69A2BEB4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9B0EE1" w14:textId="01277D30" w:rsidR="006E265D" w:rsidRPr="00C564A5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00-14, C30-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39E119" w14:textId="37EC8445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64A5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D7D7F36" w14:textId="325732A9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1.04, 1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85E94D" w14:textId="2B0C719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7 (1.11, 1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53E8AC" w14:textId="37BB770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9 (1.12, 1.26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4180AE" w14:textId="4123E6A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0F24737" w14:textId="467857A4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</w:tr>
      <w:tr w:rsidR="006E265D" w:rsidRPr="00263FE2" w14:paraId="5247C1B8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1E332D" w14:textId="62FA51E2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FD08ED" w14:textId="62968FF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Oesophagu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4C3169" w14:textId="7925969F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9 (1.04, 1.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103D4B" w14:textId="4609532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1.05, 1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0C5045" w14:textId="12F46D14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2 (0.97, 1.0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047041CF" w14:textId="4257E05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995466" w14:textId="1998D655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</w:tr>
      <w:tr w:rsidR="006E265D" w:rsidRPr="00263FE2" w14:paraId="6174150A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1F719E" w14:textId="382434D4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A1CE9C" w14:textId="329E1885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B8014B6" w14:textId="05CD826E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1, 1.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BA73C05" w14:textId="2EE4C00E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3, 1.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B6649B" w14:textId="2E632465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2 (0.98, 1.06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53E7184" w14:textId="4E44929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7959B50" w14:textId="533E077F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</w:tr>
      <w:tr w:rsidR="006E265D" w:rsidRPr="00263FE2" w14:paraId="7061214D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A9757E" w14:textId="600B7345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8-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7AE24D" w14:textId="2F56A94B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4859EC" w14:textId="4905B7B8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5, 1.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AE842F" w14:textId="7B65DB7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1.07, 1.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11C38F" w14:textId="0DA16B54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4, 1.10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44E5FE62" w14:textId="049F3C2D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6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5CC793" w14:textId="32727EB4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</w:tr>
      <w:tr w:rsidR="006E265D" w:rsidRPr="00263FE2" w14:paraId="5F8E031E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B8D1C6" w14:textId="3251F822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9E242A" w14:textId="420D350B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Anus and anal can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5DE60A8" w14:textId="624F72E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23 (1.05, 1.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2F018C" w14:textId="2A892DBF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5 (1.00, 1.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5B1CA4" w14:textId="6780DB0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0 (0.86, 1.1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66B60A" w14:textId="196D3D6B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A627E23" w14:textId="563D2499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</w:tr>
      <w:tr w:rsidR="006E265D" w:rsidRPr="00263FE2" w14:paraId="2B05FA17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156E2F" w14:textId="0DA8F092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6FD879" w14:textId="40544630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D08A6C" w14:textId="0FE05A7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3 (0.99, 1.0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15B43CE" w14:textId="2DB57E74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3 (0.99, 1.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44DEE6" w14:textId="5778104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1.00, 1.0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E27E5B6" w14:textId="7266729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A45963" w14:textId="005D605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</w:tr>
      <w:tr w:rsidR="006E265D" w:rsidRPr="00263FE2" w14:paraId="71A51810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7DF8F4" w14:textId="2521B7B4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3-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3F4832" w14:textId="5D30FD9B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Gallbladder and biliary tra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1C17716" w14:textId="5736ED3F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6 (1.00, 1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02676D" w14:textId="7AD1C7C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0.98, 1.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54691AC" w14:textId="45BD4FD4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0.97, 1.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4F3B7D" w14:textId="648DE292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DAA199B" w14:textId="51D11058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</w:tr>
      <w:tr w:rsidR="006E265D" w:rsidRPr="00263FE2" w14:paraId="1891B2F7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833D6" w14:textId="199143BE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56E2D8" w14:textId="6AC473B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493815" w14:textId="3D0A0B48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1.01, 1.0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F95FA3" w14:textId="06B3EAB6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1.01, 1.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D6BA2C" w14:textId="21188C4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8 (1.05, 1.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2B0E82C" w14:textId="2603DEB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7D70D" w14:textId="0908796F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</w:tr>
      <w:tr w:rsidR="006E265D" w:rsidRPr="00263FE2" w14:paraId="41D6C4E8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79E07EE" w14:textId="74E09135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33-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6ACA47" w14:textId="23095210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Lung, bronchus, and trache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CDED225" w14:textId="35FCC218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1.02, 1.0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30B2CD" w14:textId="1BF58FC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1.03, 1.0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4848C0" w14:textId="59C3B2C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3, 1.0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C6754B7" w14:textId="7AE733F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329B378" w14:textId="6EE9321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</w:tr>
      <w:tr w:rsidR="006E265D" w:rsidRPr="00263FE2" w14:paraId="5634DDDB" w14:textId="77777777" w:rsidTr="00831D82">
        <w:trPr>
          <w:gridAfter w:val="1"/>
          <w:wAfter w:w="13" w:type="dxa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4FE883" w14:textId="662F9F81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7967FF" w14:textId="44A30050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976047" w14:textId="0B28D235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6 (1.09, 1.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5557F0" w14:textId="0C806A9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20 (1.13, 1.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1B6B59" w14:textId="3B02F91A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9 (1.10, 1.2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71F23B60" w14:textId="03D19A1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6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DCD06D" w14:textId="0BBD07F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</w:p>
        </w:tc>
      </w:tr>
      <w:tr w:rsidR="006E265D" w:rsidRPr="00263FE2" w14:paraId="23D5A16A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29078D" w14:textId="4C06FE71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7-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F0C54E" w14:textId="6097AF32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Connective and soft tiss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DCE28AA" w14:textId="79C3299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8 (0.97, 1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FAC7D1" w14:textId="166F2A7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0.99, 1.2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D07066" w14:textId="6F8842A0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0.98, 1.2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3E0C31" w14:textId="5EC77E9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8669E59" w14:textId="2D51DCE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</w:tr>
      <w:tr w:rsidR="006E265D" w:rsidRPr="00263FE2" w14:paraId="62409778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FF6601" w14:textId="435C0214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9E1442" w14:textId="5F1385C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Female brea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7BFD06" w14:textId="160E966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3 (1.08, 1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A688E0" w14:textId="48ABF32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2 (1.07, 1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DDCDF8" w14:textId="0935440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20 (1.12, 1.2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0FC657B" w14:textId="6C29B93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CDFBC4" w14:textId="5AF8078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6</w:t>
            </w:r>
          </w:p>
        </w:tc>
      </w:tr>
      <w:tr w:rsidR="006E265D" w:rsidRPr="00263FE2" w14:paraId="038D42FC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4A191B" w14:textId="3BC8889E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2FFCDCE" w14:textId="02F8F7E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A87314E" w14:textId="427B920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0 (1.05, 1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7B2C2A" w14:textId="7D15E9EE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0, 1.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5A3541" w14:textId="5C719728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4 (0.98, 1.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96AFA2" w14:textId="368ACFE8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EDCB15E" w14:textId="1F5FB2D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</w:tr>
      <w:tr w:rsidR="006E265D" w:rsidRPr="00263FE2" w14:paraId="2C9A3A3F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29DD32" w14:textId="172DD697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4F7D3C" w14:textId="49B1D44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844FC5" w14:textId="5F10B99C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3 (1.07, 1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7F524C3" w14:textId="0410D44E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9 (1.11, 1.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9031C5" w14:textId="52886146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9 (0.98, 1.20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32BE4B02" w14:textId="06CAF4D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0675D" w14:textId="5B45331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</w:tr>
      <w:tr w:rsidR="006E265D" w:rsidRPr="00263FE2" w14:paraId="7F370549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1B6575" w14:textId="548E1361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164F123" w14:textId="4F17977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883AC27" w14:textId="77E74E7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1, 1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6FFEE1" w14:textId="6AEDCF62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1, 1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91C5BE" w14:textId="161164E8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0.98, 1.1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7B813B" w14:textId="7A620442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119A0B4" w14:textId="6EB50AA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</w:tr>
      <w:tr w:rsidR="006E265D" w:rsidRPr="00263FE2" w14:paraId="4C738632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635EDE" w14:textId="698A56BD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621C03" w14:textId="51102B8B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D97D20" w14:textId="4F3E1BCF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7 (1.02, 1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CA20CE3" w14:textId="0F560EE7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8 (1.03, 1.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D55F9E" w14:textId="7F8C922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0.99, 1.1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29EB9DDD" w14:textId="059FE9FB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13FA3B" w14:textId="427BE19D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6</w:t>
            </w:r>
          </w:p>
        </w:tc>
      </w:tr>
      <w:tr w:rsidR="006E265D" w:rsidRPr="00263FE2" w14:paraId="7275735D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6B8DD0" w14:textId="7B2E7D14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70-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0223C9" w14:textId="233B4FA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Brain and central nervous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723C1D8" w14:textId="670E6DB4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3 (0.99, 1.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D03D8E" w14:textId="71A78E50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2, 1.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D6525E" w14:textId="2EF215E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9 (1.04, 1.14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38771D" w14:textId="63AF6385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13E6A01" w14:textId="644554B6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</w:tr>
      <w:tr w:rsidR="006E265D" w:rsidRPr="00263FE2" w14:paraId="1C485C8C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48E842" w14:textId="41816219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9636F4" w14:textId="7A2C3DB9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Unknown prima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7C6DC1F" w14:textId="5AD065A0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6 (1.02, 1.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2F774EC" w14:textId="5CCB059C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9 (1.05, 1.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4D3C2D" w14:textId="352D5136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9 (1.05, 1.1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54EF10CF" w14:textId="161A6376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64B388" w14:textId="03E2D365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5</w:t>
            </w:r>
          </w:p>
        </w:tc>
      </w:tr>
      <w:tr w:rsidR="006E265D" w:rsidRPr="00263FE2" w14:paraId="2582C4DF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F03F9A8" w14:textId="1B9D4069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2-8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5FDFB2" w14:textId="1E02DDCE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Non-Hodgkin lymphom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815B364" w14:textId="57768C5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3 (1.08, 1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38FC364" w14:textId="6C4225AD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12 (1.07, 1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47B8C9" w14:textId="4D325531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0, 1.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388A83F" w14:textId="45A0A22B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CAB5FB1" w14:textId="04939AA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</w:tr>
      <w:tr w:rsidR="006E265D" w:rsidRPr="00263FE2" w14:paraId="2FB898F5" w14:textId="77777777" w:rsidTr="00831D82">
        <w:trPr>
          <w:gridAfter w:val="1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DB547A" w14:textId="7ABCC220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080680" w14:textId="068D895C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EE379D" w14:textId="6A693DB0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1 (0.96, 1.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D85715" w14:textId="31735762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0, 1.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917A53" w14:textId="7E9B11C3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8 (1.01, 1.15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14:paraId="340E96BF" w14:textId="6315F7E6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B9FA00" w14:textId="07777EF0" w:rsidR="006E265D" w:rsidRPr="00263FE2" w:rsidRDefault="006E265D" w:rsidP="006E265D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</w:tr>
      <w:tr w:rsidR="006E265D" w:rsidRPr="00263FE2" w14:paraId="1A8DB0A5" w14:textId="77777777" w:rsidTr="00831D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72AD7E" w14:textId="3670387E" w:rsidR="006E265D" w:rsidRPr="00263FE2" w:rsidRDefault="006E265D" w:rsidP="006E265D">
            <w:pPr>
              <w:spacing w:before="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1-9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A4BE97" w14:textId="3F44C62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sz w:val="18"/>
                <w:szCs w:val="18"/>
              </w:rPr>
              <w:t>Leukaemi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306FE9" w14:textId="4C7F494B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5 (1.00, 1.0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F421B4D" w14:textId="7B582007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2 (0.98, 1.0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61E5B1F" w14:textId="355C436C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1.03 (0.98, 1.08)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59AA1BB" w14:textId="5E914525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3B6B3B" w14:textId="4AE26733" w:rsidR="006E265D" w:rsidRPr="00263FE2" w:rsidRDefault="006E265D" w:rsidP="006E265D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3FE2">
              <w:rPr>
                <w:rFonts w:ascii="Times New Roman" w:hAnsi="Times New Roman" w:cs="Times New Roman"/>
                <w:bCs/>
                <w:sz w:val="18"/>
                <w:szCs w:val="18"/>
              </w:rPr>
              <w:t>0.7</w:t>
            </w:r>
          </w:p>
        </w:tc>
      </w:tr>
    </w:tbl>
    <w:p w14:paraId="4B974DF6" w14:textId="1F38FC2B" w:rsidR="00A84517" w:rsidRPr="00185F09" w:rsidRDefault="00F34718" w:rsidP="006E265D">
      <w:pPr>
        <w:spacing w:before="120" w:after="0" w:line="240" w:lineRule="auto"/>
        <w:ind w:left="142"/>
        <w:rPr>
          <w:rFonts w:ascii="Times New Roman" w:hAnsi="Times New Roman"/>
          <w:sz w:val="18"/>
          <w:szCs w:val="17"/>
          <w:lang w:val="en-US"/>
        </w:rPr>
      </w:pPr>
      <w:r w:rsidRPr="00185F09">
        <w:rPr>
          <w:rFonts w:ascii="Times New Roman" w:hAnsi="Times New Roman"/>
          <w:sz w:val="18"/>
          <w:szCs w:val="17"/>
          <w:lang w:val="en-US"/>
        </w:rPr>
        <w:t xml:space="preserve">CI, confidence </w:t>
      </w:r>
      <w:r w:rsidR="007258CE">
        <w:rPr>
          <w:rFonts w:ascii="Times New Roman" w:hAnsi="Times New Roman"/>
          <w:sz w:val="18"/>
          <w:szCs w:val="17"/>
          <w:lang w:val="en-US"/>
        </w:rPr>
        <w:t>i</w:t>
      </w:r>
      <w:r w:rsidRPr="00185F09">
        <w:rPr>
          <w:rFonts w:ascii="Times New Roman" w:hAnsi="Times New Roman"/>
          <w:sz w:val="18"/>
          <w:szCs w:val="17"/>
          <w:lang w:val="en-US"/>
        </w:rPr>
        <w:t>nterval; ^ likelihood ratio test</w:t>
      </w:r>
      <w:r w:rsidR="00FC0164">
        <w:rPr>
          <w:rFonts w:ascii="Times New Roman" w:hAnsi="Times New Roman"/>
          <w:sz w:val="18"/>
          <w:szCs w:val="17"/>
          <w:lang w:val="en-US"/>
        </w:rPr>
        <w:t xml:space="preserve">; </w:t>
      </w:r>
      <w:r w:rsidR="00A84517" w:rsidRPr="00A84517">
        <w:rPr>
          <w:rFonts w:ascii="Times New Roman" w:hAnsi="Times New Roman"/>
          <w:sz w:val="18"/>
          <w:szCs w:val="17"/>
          <w:lang w:val="en-US"/>
        </w:rPr>
        <w:t>SEIFA</w:t>
      </w:r>
      <w:r w:rsidR="00A84517">
        <w:rPr>
          <w:rFonts w:ascii="Times New Roman" w:hAnsi="Times New Roman"/>
          <w:sz w:val="18"/>
          <w:szCs w:val="17"/>
          <w:lang w:val="en-US"/>
        </w:rPr>
        <w:t xml:space="preserve">, </w:t>
      </w:r>
      <w:r w:rsidR="00A84517" w:rsidRPr="00A84517">
        <w:rPr>
          <w:rFonts w:ascii="Times New Roman" w:hAnsi="Times New Roman"/>
          <w:sz w:val="18"/>
          <w:szCs w:val="17"/>
          <w:lang w:val="en-US"/>
        </w:rPr>
        <w:t xml:space="preserve">Socio-Economic Indexes for Areas </w:t>
      </w:r>
    </w:p>
    <w:p w14:paraId="5F5C571D" w14:textId="77777777" w:rsidR="00F34718" w:rsidRPr="00185F09" w:rsidRDefault="00F34718" w:rsidP="002A07C1">
      <w:pPr>
        <w:spacing w:after="0" w:line="240" w:lineRule="auto"/>
        <w:rPr>
          <w:rFonts w:ascii="Times New Roman" w:hAnsi="Times New Roman"/>
          <w:sz w:val="18"/>
          <w:szCs w:val="17"/>
          <w:lang w:val="en-US"/>
        </w:rPr>
      </w:pPr>
    </w:p>
    <w:p w14:paraId="7486EF2A" w14:textId="77777777" w:rsidR="00F34718" w:rsidRPr="00185F09" w:rsidRDefault="00F34718" w:rsidP="002A07C1">
      <w:pPr>
        <w:spacing w:after="0"/>
        <w:rPr>
          <w:rFonts w:ascii="Times New Roman" w:hAnsi="Times New Roman"/>
          <w:sz w:val="18"/>
          <w:szCs w:val="17"/>
          <w:lang w:val="en-US"/>
        </w:rPr>
      </w:pPr>
    </w:p>
    <w:p w14:paraId="77921338" w14:textId="77777777" w:rsidR="00F34718" w:rsidRDefault="00F34718" w:rsidP="002A07C1">
      <w:pPr>
        <w:spacing w:before="40" w:after="40"/>
        <w:jc w:val="center"/>
        <w:rPr>
          <w:rFonts w:ascii="Arial" w:hAnsi="Arial" w:cs="Arial"/>
          <w:sz w:val="20"/>
          <w:szCs w:val="20"/>
        </w:rPr>
      </w:pPr>
    </w:p>
    <w:p w14:paraId="39F83A03" w14:textId="77777777" w:rsidR="00F34718" w:rsidRPr="00CA7557" w:rsidRDefault="00F34718" w:rsidP="002A07C1">
      <w:pPr>
        <w:spacing w:before="40" w:after="40"/>
        <w:jc w:val="center"/>
        <w:rPr>
          <w:rFonts w:ascii="Arial" w:hAnsi="Arial" w:cs="Arial"/>
          <w:sz w:val="20"/>
          <w:szCs w:val="20"/>
        </w:rPr>
      </w:pPr>
    </w:p>
    <w:sectPr w:rsidR="00F34718" w:rsidRPr="00CA7557" w:rsidSect="00136F37">
      <w:pgSz w:w="11906" w:h="16838"/>
      <w:pgMar w:top="127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18"/>
    <w:rsid w:val="00011B7E"/>
    <w:rsid w:val="00040C2A"/>
    <w:rsid w:val="00047D34"/>
    <w:rsid w:val="00062F24"/>
    <w:rsid w:val="00073A27"/>
    <w:rsid w:val="000741D0"/>
    <w:rsid w:val="000A0912"/>
    <w:rsid w:val="00111A15"/>
    <w:rsid w:val="001238BC"/>
    <w:rsid w:val="00136F37"/>
    <w:rsid w:val="00151938"/>
    <w:rsid w:val="0017298E"/>
    <w:rsid w:val="00185F09"/>
    <w:rsid w:val="001A075D"/>
    <w:rsid w:val="001A72BE"/>
    <w:rsid w:val="001B132A"/>
    <w:rsid w:val="001B75E1"/>
    <w:rsid w:val="0024197F"/>
    <w:rsid w:val="002607A1"/>
    <w:rsid w:val="00263FE2"/>
    <w:rsid w:val="002964B7"/>
    <w:rsid w:val="002A07C1"/>
    <w:rsid w:val="002A48AC"/>
    <w:rsid w:val="002F63EF"/>
    <w:rsid w:val="00307554"/>
    <w:rsid w:val="0031692E"/>
    <w:rsid w:val="00323E83"/>
    <w:rsid w:val="00356555"/>
    <w:rsid w:val="003755C4"/>
    <w:rsid w:val="00390A76"/>
    <w:rsid w:val="003A7DF0"/>
    <w:rsid w:val="003B56F6"/>
    <w:rsid w:val="00401182"/>
    <w:rsid w:val="004037CB"/>
    <w:rsid w:val="0045646E"/>
    <w:rsid w:val="00457CC5"/>
    <w:rsid w:val="004763E6"/>
    <w:rsid w:val="004A2ABD"/>
    <w:rsid w:val="004A2B81"/>
    <w:rsid w:val="00534A40"/>
    <w:rsid w:val="0059247E"/>
    <w:rsid w:val="005B2CD3"/>
    <w:rsid w:val="005C5425"/>
    <w:rsid w:val="005D3FC5"/>
    <w:rsid w:val="005D69D1"/>
    <w:rsid w:val="005E607E"/>
    <w:rsid w:val="0063002B"/>
    <w:rsid w:val="006379CD"/>
    <w:rsid w:val="006447B8"/>
    <w:rsid w:val="00657CE7"/>
    <w:rsid w:val="00677C30"/>
    <w:rsid w:val="00690A0F"/>
    <w:rsid w:val="006C4298"/>
    <w:rsid w:val="006E265D"/>
    <w:rsid w:val="007258CE"/>
    <w:rsid w:val="00725BEF"/>
    <w:rsid w:val="00763839"/>
    <w:rsid w:val="007C2AF5"/>
    <w:rsid w:val="007C7479"/>
    <w:rsid w:val="007D108B"/>
    <w:rsid w:val="00815F78"/>
    <w:rsid w:val="00831D82"/>
    <w:rsid w:val="008531B7"/>
    <w:rsid w:val="00886F8A"/>
    <w:rsid w:val="008B2260"/>
    <w:rsid w:val="008D5DA5"/>
    <w:rsid w:val="008F25CC"/>
    <w:rsid w:val="009120D2"/>
    <w:rsid w:val="009300C8"/>
    <w:rsid w:val="00952443"/>
    <w:rsid w:val="00991482"/>
    <w:rsid w:val="009D1373"/>
    <w:rsid w:val="009F7430"/>
    <w:rsid w:val="00A70EFC"/>
    <w:rsid w:val="00A75AD9"/>
    <w:rsid w:val="00A84517"/>
    <w:rsid w:val="00A8466F"/>
    <w:rsid w:val="00AC5E69"/>
    <w:rsid w:val="00B01CDC"/>
    <w:rsid w:val="00B02D79"/>
    <w:rsid w:val="00B47DF1"/>
    <w:rsid w:val="00B9312C"/>
    <w:rsid w:val="00BC73F2"/>
    <w:rsid w:val="00BD636E"/>
    <w:rsid w:val="00BE7407"/>
    <w:rsid w:val="00C05D79"/>
    <w:rsid w:val="00C128B7"/>
    <w:rsid w:val="00C17D76"/>
    <w:rsid w:val="00C332B8"/>
    <w:rsid w:val="00C350E6"/>
    <w:rsid w:val="00C4116B"/>
    <w:rsid w:val="00C564A5"/>
    <w:rsid w:val="00C7202C"/>
    <w:rsid w:val="00C85E52"/>
    <w:rsid w:val="00C97FDC"/>
    <w:rsid w:val="00CC0204"/>
    <w:rsid w:val="00CC6975"/>
    <w:rsid w:val="00D114D9"/>
    <w:rsid w:val="00D40940"/>
    <w:rsid w:val="00D831B1"/>
    <w:rsid w:val="00DA0448"/>
    <w:rsid w:val="00DA72F9"/>
    <w:rsid w:val="00DC413C"/>
    <w:rsid w:val="00DE264A"/>
    <w:rsid w:val="00E039DD"/>
    <w:rsid w:val="00E41C9B"/>
    <w:rsid w:val="00E70303"/>
    <w:rsid w:val="00E77FC2"/>
    <w:rsid w:val="00F34718"/>
    <w:rsid w:val="00F47AFB"/>
    <w:rsid w:val="00F6192A"/>
    <w:rsid w:val="00FC0164"/>
    <w:rsid w:val="00FC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4F40"/>
  <w15:chartTrackingRefBased/>
  <w15:docId w15:val="{818888F3-E792-4CE9-A50F-2D2ABBC1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347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347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mphasis">
    <w:name w:val="Emphasis"/>
    <w:basedOn w:val="DefaultParagraphFont"/>
    <w:uiPriority w:val="20"/>
    <w:qFormat/>
    <w:rsid w:val="00A84517"/>
    <w:rPr>
      <w:b/>
      <w:bCs/>
      <w:i w:val="0"/>
      <w:iCs w:val="0"/>
    </w:rPr>
  </w:style>
  <w:style w:type="character" w:customStyle="1" w:styleId="st1">
    <w:name w:val="st1"/>
    <w:basedOn w:val="DefaultParagraphFont"/>
    <w:rsid w:val="00A84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10</cp:revision>
  <cp:lastPrinted>2019-05-09T04:45:00Z</cp:lastPrinted>
  <dcterms:created xsi:type="dcterms:W3CDTF">2019-08-19T06:14:00Z</dcterms:created>
  <dcterms:modified xsi:type="dcterms:W3CDTF">2019-12-20T03:33:00Z</dcterms:modified>
</cp:coreProperties>
</file>